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S1 </w:t>
      </w:r>
      <w:r>
        <w:rPr/>
        <w:t>Significant pathways in CNV-subnetwork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1251"/>
        <w:gridCol w:w="1063"/>
        <w:gridCol w:w="636"/>
        <w:gridCol w:w="3903"/>
      </w:tblGrid>
      <w:tr>
        <w:trPr>
          <w:trHeight w:val="30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genuity canonical pathway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log(P-value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es</w:t>
            </w:r>
          </w:p>
        </w:tc>
      </w:tr>
      <w:tr>
        <w:trPr>
          <w:trHeight w:val="7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ecular Mechanisms of Cance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8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PIK3R1, JAK2, MYC, RB1, NAIP, SUFU, MAP3K7, GNA13, CTNNB1, BRCA1,  SMAD1, TP53, SMAD2, PRKDC, CASP3, SMAD9, CREBBP, GNAI1, MAPK8, PIK3R3, PRKCD, PRKACA, NOTCH1, CDK2, PRKCB</w:t>
            </w:r>
          </w:p>
        </w:tc>
      </w:tr>
      <w:tr>
        <w:trPr>
          <w:trHeight w:val="7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cocorticoid Recepto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07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F9, SMAD2, VCAM1, MAPK1, CDK7, PIK3R1, CREBBP, MAPK8, GTF2H2, JAK2, HSPA5, IL13, MNAT1, PIK3R3, HSPA8, TRAF2, MAP3K7, SMARCA2, VIPR1, PRKACA, HSP90AA1, ESR1</w:t>
            </w:r>
          </w:p>
        </w:tc>
      </w:tr>
      <w:tr>
        <w:trPr>
          <w:trHeight w:val="55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R Activat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7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D2, SMAD9, CDK7, PIK3R1, CREBBP, MAPK8, GTF2H2, JAK2, RBP3, MNAT1, PIK3R3, SMARCA2, PRKCD, PRKACA, RXRA, SMAD1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 Cycle: G2/M DNA Damage Checkpoint Regulat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4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P53, PRKDC, UBB, CCNB1, YWHAE, YWHAB, CDK7, YWHAZ, BRCA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c Mediated Apoptosis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MYC, YWHAG, CASP3, YWHAE, YWHAB, PIK3R1, MAPK8, YWHAZ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3K/AKT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TP53, CDC37, YWHAG, YWHAE, MAPK1, YWHAB, PIK3R1, YWHAZ, JAK2, PIK3R3, HSP90AA1, CTNNB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droge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07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PRKCD, CDK7, CREBBP, GNAI1, PRKACA, GTF2H2, HSP90AA1, NCOA4, GNA13, MNAT1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ype II Diabetes Mellitus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4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RAF2, PRKAB2, PRKAB1, MAPK1, MAP3K7, PRKCD, PIK3R1, MAPK8, CD36, TNFRSF1B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PARα/RXRα Activat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4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D2, PRKAB2, PRKAB1, MAPK1, CREBBP, MAPK8, CD36, JAK2, ABCA1, MAP3K7, PRKACA, HSP90AA1, RXRA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F-κB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1, CREBBP, MAPK8, PIK3R3, TLR10, TRAF2, CD40, MAP3K7, PRKACA, TLR3, TNFRSF1B, MAP3K3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ncreatic Adenocarcinoma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9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D51, PIK3R3, TP53, SMAD2, RB1, MAPK1, PIK3R1, MAPK8, JAK2, NOTCH1, CDK2</w:t>
            </w:r>
          </w:p>
        </w:tc>
      </w:tr>
      <w:tr>
        <w:trPr>
          <w:trHeight w:val="7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xonal Guidance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3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MA3E, ITGB1, NTF3, MAPK1, ADAM22, BDNF, CXCR4, PIK3R1, GNAI1, PLXND1, BCAR1, PIK3R3, NCK2, SEMA3A, SUFU, PRKCD, PRKACA, SEMA3C, GNA13, NRP1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RK/MAPK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5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YWHAG, MAPK1, YWHAB, PIK3R1, YWHAZ, BCAR1, MYC, PIK3R3, PRKCD, PRKACA, PPP1CA, ESR1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-3-3-mediated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9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RAF2, YWHAG, YWHAE, MAPK1, YWHAB, PRKCD, PIK3R1, MAPK8, YWHAZ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53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7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NG1, PIK3R3, TP53, PRKDC, RB1, PIK3R1, MAPK8, BRCA1, CTNNB1, CDK2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ukocyte Extravasatio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4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VCAM1, CXCR4, MMP14, PIK3R1, ACTA2, MAPK8, GNAI1, BCAR1, PIK3R3, CLDN12, PRKCD, CTNNB1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yroid Cance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2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P53, MYC, NTF3, MAPK1, BDNF, RXRA, CTNNB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pathic Pain Signaling In Dorsal Horn Neuron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6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GPR37, BDNF, GRM8, GRM3, PRKCD, PIK3R1, PRKACA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GF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2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MAP3K7, PRKCD, PIK3R1, HGF, MAPK8, MAP3K3, CDK2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ute Phase Response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1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PIK3R1, MAPK8, VWF, JAK2, RBP3, PIK3R3, KLKB1, TRAF2, SOD2, F8, MAP3K7, TNFRSF1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70S6K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77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YWHAG, YWHAE, MAPK1, YWHAB, PRKCD, PIK3R1, YWHAZ, GNAI1, CD79A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state Cance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RB1, MAPK1, PIK3R1, CREBBP, HSP90AA1, CTNNB1, CDK2</w:t>
            </w:r>
          </w:p>
        </w:tc>
      </w:tr>
      <w:tr>
        <w:trPr>
          <w:trHeight w:val="7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duction of Nitric Oxide and Reactive Oxygen Species in Macrophag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2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MAP3K7, PRKCD, PIK3R1, CREBBP, MAPK8, JAK2, TNFRSF1B, PPP1CA, MAP3K3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ic Cholestasi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CB1, TRAF2, ABCB4, MAP3K7, PRKCD, MAPK8, PRKACA, TNFRSF1B, RXRA, ESR1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lacti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1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YC, MAPK1, PRKCD, PIK3R1, CREBBP, JAK2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rombopoieti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5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YC, MAPK1, PRKCD, PIK3R1, JAK2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ll Cell Lung Cance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67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MYC, RB1, TRAF2, PIK3R1, RXRA, CDK2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GF-1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4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YWHAG, YWHAE, MAPK1, YWHAB, PIK3R1, MAPK8, YWHAZ, PRKACA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gulation System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6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11, KNG1 (includes EG:3827), KLKB1, F8, PROS1, VWF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reditary Breast Cance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6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D51, PIK3R3, TP53, UBB, RB1, CCNB1, SMARCA2, PIK3R1, CREBBP, BRCA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mphotoxin β Recepto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6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RAF2, VCAM1, CASP3, MAPK1, PIK3R1, CREBBP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RF2-mediated Oxidative Stress Respon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4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UBB, USP14, SOD2, MAPK1, MAP3K7, PRKCD, PIK3R1, ACTA2, CREBBP, MAPK8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orectal Cancer Metastasis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2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P53, SMAD2, CASP3, MAPK1, MMP14, PIK3R1, MAPK8, JAK2, PIK3R3, MYC, TLR10, PRKACA, TLR3, CTNNB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F-β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1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D2, UBB, MAPK1, SMAD9, MAP3K7, CREBBP, MAPK8, SMAD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dosterone Signaling in Epithelial Cell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HSPA8, MAPK1, PRKCD, PIK3R1, HSP90AA1, HSPA5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laxi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1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RLN1, PIK3R1, RXFP1, GNAI1, PRKACA, RLN2, RLN3, GNA13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uction of Apoptosis by HIV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P53, TRAF2, NAIP, CASP3, CXCR4, MAPK8, TNFRSF1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K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NCK2, PIK3R3, MYC, MAPK1, FLNA, PIK3R1, ACTA2, MAPK8, MYH9, MYH11, CTNNB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F1α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4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MAPK1, MMP14, PIK3R1, CREBBP, MAPK8, HSP90AA1, VHL</w:t>
            </w:r>
          </w:p>
        </w:tc>
      </w:tr>
      <w:tr>
        <w:trPr>
          <w:trHeight w:val="7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Osteoblasts, Osteoclasts and Chondrocytes in Rheumatoid Arthriti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1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MAPK1, SMAD9, MMP14, PIK3R1, MAPK8, PIK3R3, TRAF2, NAIP, MAP3K7, TNFRSF1B, CTNNB1, SMAD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40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1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RAF2, CD40, MAPK1, MAP3K7, PIK3R1, MAPK8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ctors Promoting Cardiogenesis in Vertebrat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1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D2, SMAD9, MAP3K7, PRKCD, CTNNB1, SMAD1, CDK2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yl Hydrocarbon Recepto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P53, MYC, RB1, NFIC, MAPK1, MAPK8, HSP90AA1, RXRA, ESR1, CDK2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K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8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MAPK1, HMMR, PIK3R1, ACTA2, BCAR1, GIT2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ntington's Disease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P53, UBB, CASP3, MAPK1, BDNF, PIK3R1, CREBBP, MAPK8, HSPA5, PIK3R3, HSPA8, PRKCD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eguli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MYC, MAPK1, PRKCD, PIK3R1, HSP90AA1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EB Signaling in Neuron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GRM8, GRM3, PRKCD, PIK3R1, CREBBP, GNAI1, PRKACA, GNA13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thelin-1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YC, CASP3, MAPK1, PRKCD, PIK3R1, MAPK8, YWHAZ, GNAI1, GNA13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nal Cell Carcinoma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UBB, MAPK1, PIK3R1, HGF, CREBBP, VHL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RK5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C, YWHAG, YWHAE, YWHAB, YWHAZ, GNA13, MAP3K3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DGF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YC, MAPK1, PIK3R1, MAPK8, JAK2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PK/JNK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4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TRAF2, MAP3K7, PIK3R1, MAPK8, GNA13, MAP3K3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PS-stimulated MAPK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MAP3K7, PRKCD, PIK3R1, MAPK8, PRKCB</w:t>
            </w:r>
          </w:p>
        </w:tc>
      </w:tr>
      <w:tr>
        <w:trPr>
          <w:trHeight w:val="7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cγ Receptor-mediated Phagocytosis in Macrophages and Monocyt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8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CK2, PIK3R3, YES1, MAPK1, PRKCD, PIK3R1, ACTA2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Kinase A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5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WHAG, YWHAE, MAPK1, YWHAB, CREBBP, YWHAZ, GNAI1, AKAP3, FLNA, PRKCD, PRKACA, GNA13, PPP1CA, CTNNB1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M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3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D51, TP53, CCNB1, MAPK8, BRCA1, CDK2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F-κB Activation by Virus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5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TRAF2, MAPK1, PRKCD, PIK3R1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MP signaling pathway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5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SMAD9, MAP3K7, CREBBP, MAPK8, PRKACA, SMAD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dometrial Cance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5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MYC, MAPK1, PIK3R1, CTNNB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RH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MAP3K7, PRKCD, CREBBP, MAPK8, GNAI1, PRKACA, MAP3K3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rm Cell-Sertoli Cell Junctio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MAPK1, MAP3K7, PIK3R1, ACTA2, MAPK8, CTNNB1, MAP3K3, BCAR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R4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4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CXCR4, PRKCD, PIK3R1, MAPK8, GNAI1, GNA13, BCAR1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varian Cance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1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D51, PIK3R3, TP53, RB1, MAPK1, PIK3R1, PRKACA, BRCA1, CTNNB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east Cancer Regulation by Stathmin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6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MAPK1, PRKCD, PIK3R1, GNAI1, PRKACA, GNA13, PPP1CA, CDK2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ic Fibrosis / Hepatic Stellate Cell Activat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67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D2, VCAM1, CD40, FGFR1, HGF, ACTA2, MYH9, MYH11, TNFRSF1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ynaptic Long Term Potentiat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8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GRM8, GRM3, PRKCD, CREBBP, PRKACA, PPP1CA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nin-Angiotensi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8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PRKCD, PIK3R1, MAPK8, PRKACA, JAK2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M1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9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TLR10, CD40, MAPK1, JAK2, TLR3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GF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2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PIK3R1, FGFR1, HGF, MAPK8, FGF6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PKR in Interferon Induction and Antiviral Respon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07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P53, TRAF2, CASP3, MAP3K7, TLR3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NANOG in Mammalian Embryonic Stem Cell Pluripotency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MAPK1, SMAD9, PIK3R1, JAK2, CTNNB1, SMAD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strogen Recepto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1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F9, PRKDC, MAPK1, CDK7, CREBBP, GTF2H2, MNAT1, ESR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12 Signaling and Production in Macrophag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CD40, MAPK1, PRKCD, PIK3R1, MAPK8, RXRA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rus Entry via Endocytic Pathway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2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FLNA, PRKCD, PIK3R1, ACTA2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K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2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NCK2, PIK3R3, CASP3, MAPK1, PIK3R1, MAPK8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noma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RB1, MAPK1, PIK3R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owth Hormone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PRKCD, PIK3R1, JAK2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PA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1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F2, MAPK1, MAP3K7, CREBBP, HSP90AA1, TNFRSF1B, RXRA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6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1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CB1, TRAF2, MAPK1, MAP3K7, MAPK8, JAK2, TNFRSF1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cropinocytosis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2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PRKCD, PIK3R1, HGF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NK Signaling in Osteoclast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3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RAF2, MAPK1, MAP3K7, PIK3R1, MAPK8, MAP3K3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rythropoieti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PRKCD, PIK3R1, JAK2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n-Small Cell Lung Cance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RB1, MAPK1, PIK3R1, RXRA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TE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CASP3, MAPK1, PIK3R1, MAGI2, BCAR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ioblastoma Multiforme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MYC, RB1, MAPK1, PRKCD, PIK3R1, CTNNB1, CDK2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trophin/TRK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NTF3, MAPK1, BDNF, PIK3R1, MAPK8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in Cytoskeleto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MAPK1, PIK3R1, ACTA2, MYH9, MYH11, GNA13, PPP1CA, BCAR1, FGF6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XR/RXR Activat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4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36, ACACA, TLR3, TNFRSF1B, RXRA, ABCA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3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4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PRKCD, PIK3R1, JAK2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toni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4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TNR1A, MAPK1, PRKCD, GNAI1, PRKACA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enobiotic Metabolism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1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CB1, MAPK1, PIK3R1, CREBBP, MAPK8, GRIP1, PIK3R3, MAP3K7, PRKCD, HSP90AA1, RXRA, MAP3K3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c Epsilon RI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4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PRKCD, PIK3R1, MAPK8, IL13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ioma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4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RB1, MAPK1, PRKCD, PIK3R1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emokine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CXCR4, MAPK8, GNAI1, PPP1CA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17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9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MAP3K7, PIK3R1, MAPK8, JAK2</w:t>
            </w:r>
          </w:p>
        </w:tc>
      </w:tr>
      <w:tr>
        <w:trPr>
          <w:trHeight w:val="78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Macrophages, Fibroblasts and Endothelial Cells in Rheumatoid Arthriti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CAM1, MAPK1, PIK3R1, JAK2, PIK3R3, MYC, TLR10, TRAF2, MAP3K7, PRKCD, TLR3, TNFRSF1B, CTNNB1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man Embryonic Stem Cell Pluripotency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SMAD2, NTF3, BDNF, PIK3R1, FGFR1, CTNNB1, SMAD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ptin Signaling in Obesity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2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PY, PIK3R3, MAPK1, PIK3R1, PRKACA, JAK2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27 Signaling in Lymphocyt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9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F2, CASP3, MAP3K7, MAPK8, MAP3K3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ght Junctio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DN12, ACTA2, PRKACA, MYH9, MYH11, TNFRSF1B, MAGI2, CTNNB1, OCLN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ndritic Cell Maturat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CD40, MAPK1, PIK3R1, MAPK8, JAK2, TLR3, TNFRSF1B, DDR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elin Signaling in Neuron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YES1, PIK3R1, MAPK8, VLDLR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R-2 Signaling in Breast Cance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PIK3R3, TP53, PRKCD, PIK3R1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itric Oxide Signaling in the Cardiovascular System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3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KNG1 (includes EG:3827), PRKCD, PIK3R1, PRKACA, HSP90AA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ype I Diabetes Mellitus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5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28, TRAF2, CASP3, MAP3K7, MAPK8, JAK2, TNFRSF1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ioma Invasiveness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7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HMMR, PIK3R1, VTN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8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5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VCAM1, MAPK1, PRKCD, PIK3R1, MAPK8, GNAI1, GNA13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TO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2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DGKZ, PRKAB2, PRKAB1, MAPK1, PRKCD, PIK3R1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BRCA1 in DNA Damage Respons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2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D51, TP53, RB1, SMARCA2, BRCA1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R3 Signaling in Eosinophil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2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PRKCD, PIK3R1, GNAI1, PPP1CA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ynaptic Long Term Depress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8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GRM8, GRM3, PRKCD, YWHAZ, GNAI1, GNA13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ath Recepto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4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F2, NAIP, CASP3, MAPK8, TNFRSF1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poptosis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1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P53, NAIP, CASP3, MAPK1, MAPK8, TNFRSF1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 Cell Recepto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1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MAP3K7, PIK3R1, MAPK8, MAP3K3, CD79A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GF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9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YWHAE, MAPK1, PIK3R1, ACTA2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/RXR Activat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6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PIK3R1, NCOA4, ACACA, GRIP1, RXRA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ladder Cance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6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P53, MYC, RB1, MAPK1, MMP14, FGF6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15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6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RAF2, MAPK1, PIK3R1, JAK2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M-CSF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77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PIK3R1, JAK2, PRKC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NFAT in Cardiac Hypertrophy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8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MAP3K7, PRKCD, PIK3R1, MAPK8, GNAI1, PRKACA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 Beta Gamma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9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PRKCD, GNAI1, PRKACA, GNA13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MGB1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5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VCAM1, MAPK1, PIK3R1, MAPK8, TNFRSF1B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rdiac Hypertrophy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2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MAP3K7, PIK3R1, CREBBP, MAPK8, GNAI1, PRKACA, GNA13, MAP3K3</w:t>
            </w:r>
          </w:p>
        </w:tc>
      </w:tr>
      <w:tr>
        <w:trPr>
          <w:trHeight w:val="28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onic Myeloid Leukemia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57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TP53, MYC, RB1, MAPK1, PIK3R1</w:t>
            </w:r>
          </w:p>
        </w:tc>
      </w:tr>
      <w:tr>
        <w:trPr>
          <w:trHeight w:val="34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grin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GB1, NCK2, PIK3R3, MAPK1, PIK3R1, ACTA2, MAPK8, PPP1CA, BCAR1</w:t>
            </w:r>
          </w:p>
        </w:tc>
      </w:tr>
      <w:tr>
        <w:trPr>
          <w:trHeight w:val="52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olecystokinin/Gastrin-mediated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2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PRKCD, MAPK8, GNA13, BCAR1, PRKCB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ulin Receptor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MAPK1, PIK3R1, MAPK8, PRKACA, JAK2, PPP1CA</w:t>
            </w:r>
          </w:p>
        </w:tc>
      </w:tr>
      <w:tr>
        <w:trPr>
          <w:trHeight w:val="315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PK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1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PRKAB2, PRKAB1, SMARCA2, PIK3R1, PRKACA, ACACA</w:t>
            </w:r>
          </w:p>
        </w:tc>
      </w:tr>
      <w:tr>
        <w:trPr>
          <w:trHeight w:val="33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hingosine-1-phosphate Signaling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1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K3R3, CASP3, MAPK1, PIK3R1, GNAI1, GNA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7:07:00Z</dcterms:created>
  <dc:creator>DBMIAdmin</dc:creator>
  <dc:description/>
  <cp:keywords/>
  <dc:language>en-US</dc:language>
  <cp:lastModifiedBy>DBMIAdmin</cp:lastModifiedBy>
  <dcterms:modified xsi:type="dcterms:W3CDTF">2010-11-24T03:06:00Z</dcterms:modified>
  <cp:revision>4</cp:revision>
  <dc:subject/>
  <dc:title/>
</cp:coreProperties>
</file>